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51B98" w14:textId="77777777" w:rsidR="005017BB" w:rsidRPr="007330C9" w:rsidRDefault="005017BB" w:rsidP="005017BB">
      <w:pPr>
        <w:rPr>
          <w:ins w:id="0" w:author="Amy Osborne" w:date="2023-07-17T13:05:00Z"/>
          <w:b/>
          <w:bCs/>
          <w:sz w:val="22"/>
          <w:szCs w:val="22"/>
        </w:rPr>
      </w:pPr>
      <w:bookmarkStart w:id="1" w:name="_GoBack"/>
      <w:bookmarkEnd w:id="1"/>
      <w:r w:rsidRPr="007330C9">
        <w:rPr>
          <w:b/>
          <w:bCs/>
          <w:sz w:val="22"/>
          <w:szCs w:val="22"/>
        </w:rPr>
        <w:t>Supplementary Table 1</w:t>
      </w:r>
    </w:p>
    <w:p w14:paraId="6BA057DB" w14:textId="77777777" w:rsidR="005017BB" w:rsidRDefault="005017BB" w:rsidP="005017BB">
      <w:pPr>
        <w:rPr>
          <w:sz w:val="22"/>
          <w:szCs w:val="22"/>
        </w:rPr>
      </w:pPr>
    </w:p>
    <w:p w14:paraId="01574AE6" w14:textId="77777777" w:rsidR="005017BB" w:rsidRDefault="005017BB" w:rsidP="005017BB">
      <w:pPr>
        <w:rPr>
          <w:sz w:val="22"/>
          <w:szCs w:val="22"/>
        </w:rPr>
      </w:pPr>
      <w:r>
        <w:rPr>
          <w:sz w:val="22"/>
          <w:szCs w:val="22"/>
        </w:rPr>
        <w:t xml:space="preserve">All significantly differentially methylated CpG sites in response to PCE at 0 y (ALSPAC).  </w:t>
      </w:r>
    </w:p>
    <w:p w14:paraId="0CE1010C" w14:textId="77777777" w:rsidR="005017BB" w:rsidRDefault="005017BB" w:rsidP="005017BB">
      <w:pPr>
        <w:rPr>
          <w:sz w:val="22"/>
          <w:szCs w:val="22"/>
        </w:rPr>
      </w:pPr>
    </w:p>
    <w:tbl>
      <w:tblPr>
        <w:tblW w:w="8736" w:type="dxa"/>
        <w:tblLook w:val="04A0" w:firstRow="1" w:lastRow="0" w:firstColumn="1" w:lastColumn="0" w:noHBand="0" w:noVBand="1"/>
      </w:tblPr>
      <w:tblGrid>
        <w:gridCol w:w="640"/>
        <w:gridCol w:w="1404"/>
        <w:gridCol w:w="1532"/>
        <w:gridCol w:w="560"/>
        <w:gridCol w:w="1220"/>
        <w:gridCol w:w="1120"/>
        <w:gridCol w:w="1140"/>
        <w:gridCol w:w="1120"/>
      </w:tblGrid>
      <w:tr w:rsidR="005017BB" w14:paraId="0A4F497A" w14:textId="77777777" w:rsidTr="009F1C01">
        <w:trPr>
          <w:trHeight w:val="32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D246" w14:textId="77777777" w:rsidR="005017BB" w:rsidRPr="00341453" w:rsidRDefault="005017BB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45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8D27" w14:textId="77777777" w:rsidR="005017BB" w:rsidRPr="00341453" w:rsidRDefault="005017BB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45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lmnID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FD876" w14:textId="77777777" w:rsidR="005017BB" w:rsidRPr="002B26AC" w:rsidRDefault="005017BB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ene Nam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0D69" w14:textId="77777777" w:rsidR="005017BB" w:rsidRPr="00341453" w:rsidRDefault="005017BB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45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H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2B77" w14:textId="77777777" w:rsidR="005017BB" w:rsidRPr="00341453" w:rsidRDefault="005017BB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45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ta differenc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6884" w14:textId="77777777" w:rsidR="005017BB" w:rsidRPr="00341453" w:rsidRDefault="005017BB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45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F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8C8E" w14:textId="77777777" w:rsidR="005017BB" w:rsidRPr="00341453" w:rsidRDefault="005017BB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45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267C" w14:textId="77777777" w:rsidR="005017BB" w:rsidRPr="00341453" w:rsidRDefault="005017BB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4145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dj.P.Val</w:t>
            </w:r>
          </w:p>
        </w:tc>
      </w:tr>
      <w:tr w:rsidR="005017BB" w:rsidRPr="00BD25A5" w14:paraId="24D5DEC1" w14:textId="77777777" w:rsidTr="009F1C01">
        <w:trPr>
          <w:trHeight w:val="320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8C6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6FB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227227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786619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AF0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EF8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643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1E0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42E-0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B56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7</w:t>
            </w:r>
          </w:p>
        </w:tc>
      </w:tr>
      <w:tr w:rsidR="005017BB" w:rsidRPr="00BD25A5" w14:paraId="4867CF37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CF68F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EFA467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3801012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26EE7D4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UBB2B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3C06F4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78F62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87B8A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C3453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94E-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424BE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3C58832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853E1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FAB81F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8488855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1A5045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OVA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A47F4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B4BD5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9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D14D1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87169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23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7A714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3644563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ABC77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0FA30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3837191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1ED2C7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D08A0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4D225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2B22A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DBFE6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28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BAE08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52642B7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AD28A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BFDFF0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553351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A2DF116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F86935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D01D5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037D0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E08C9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31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7EAA9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046186E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7E54E2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2F4E02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181886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748F14B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G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45DA70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7DCCC9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A2C1F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F7B7D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57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5357F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2B9CFAC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C820BC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40B081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755165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6434889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AF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4256E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0BEEE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D8BC6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BFB26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65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2ADE3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53991CD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04D0FF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76B2E2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746314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15D5A44C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KP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00CB83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03460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A2820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62968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69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350F5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5E0288B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F5625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7C985F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120165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924DB4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C23I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FBF88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79F11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22D2F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048F9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23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04AA3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335F25D2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244EAE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8F40F0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9048530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5F2914F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ZD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BD5BE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7B0BA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7AC6A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22FAD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43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FDB03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356E98D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3AC752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DFD936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610981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40D48A9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LJ3745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A95E9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9F004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DB795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C9EF1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64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E731C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5DCCB1A6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EEAEE7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5CBFE9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4528525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DF29DC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19orf4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F9BBA9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52819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42109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83341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.31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71476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2BB7474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C823D8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913D69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4932794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91BE60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M1L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E5544F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443D3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EDD76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6E460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.78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80E3F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5480AAB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135B3D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440815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2256604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9AFB336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ARD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7B042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5ADE0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0388A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8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9F5D8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00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D376C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4C586A1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72273C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FC00A02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8930904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54CC67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D66B7F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AC7EC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8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88A8C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BED5C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02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1ACDD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598B108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EA8D7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F41959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1911440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213FA9A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PTO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381A36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65E4B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03C22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3B45A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05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ECE7F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6F8A445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706985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30EEE0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9141861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ECEC475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Q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5399A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B39F9F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36C32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E9B43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11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B478C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0</w:t>
            </w:r>
          </w:p>
        </w:tc>
      </w:tr>
      <w:tr w:rsidR="005017BB" w:rsidRPr="00BD25A5" w14:paraId="7AF5458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6D3DA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7E2635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4802236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308F0BE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PL2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9088C7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801196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38676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E38BF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71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7C9F3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2</w:t>
            </w:r>
          </w:p>
        </w:tc>
      </w:tr>
      <w:tr w:rsidR="005017BB" w:rsidRPr="00BD25A5" w14:paraId="56C14233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E78C3C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9FC6A0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2742186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137DB272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YL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8336F9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4CEC3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0DE2B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BED12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.29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69D29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2</w:t>
            </w:r>
          </w:p>
        </w:tc>
      </w:tr>
      <w:tr w:rsidR="005017BB" w:rsidRPr="00BD25A5" w14:paraId="21663940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F1579B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5EB3D7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8479688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CA2E6B6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ARBP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079A91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588A1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B6205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03B7A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.74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AA03F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2</w:t>
            </w:r>
          </w:p>
        </w:tc>
      </w:tr>
      <w:tr w:rsidR="005017BB" w:rsidRPr="00BD25A5" w14:paraId="42AAC42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AF1A1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D8926B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9743140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119F416E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WDR51B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59DD1A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81ED4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79B52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27A7F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20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6429F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2</w:t>
            </w:r>
          </w:p>
        </w:tc>
      </w:tr>
      <w:tr w:rsidR="005017BB" w:rsidRPr="00BD25A5" w14:paraId="71F9FA62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C33957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1F9976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504532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F32F5FB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NNM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1137FA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1582B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45484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F3A24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52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A5D57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2</w:t>
            </w:r>
          </w:p>
        </w:tc>
      </w:tr>
      <w:tr w:rsidR="005017BB" w:rsidRPr="00BD25A5" w14:paraId="0B97C3A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E07737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EE6863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7695351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CB78C81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DHB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895DDE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6E7A6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5A7D9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90B7D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58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EA60F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2</w:t>
            </w:r>
          </w:p>
        </w:tc>
      </w:tr>
      <w:tr w:rsidR="005017BB" w:rsidRPr="00BD25A5" w14:paraId="1D991D6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3A575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135140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3271965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C4EE4BA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MEM21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9A9A1A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AAE3F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F8A7B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47E73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58E-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7EC00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2</w:t>
            </w:r>
          </w:p>
        </w:tc>
      </w:tr>
      <w:tr w:rsidR="005017BB" w:rsidRPr="00BD25A5" w14:paraId="1124AD7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0A3BA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1A069B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206907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20358DC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DM2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574B42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3134C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C1CD7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F44A0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0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C831A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9</w:t>
            </w:r>
          </w:p>
        </w:tc>
      </w:tr>
      <w:tr w:rsidR="005017BB" w:rsidRPr="00BD25A5" w14:paraId="4565B2C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71FFFC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1A55D8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0177056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002AA4A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ASGRP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14B97F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12030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8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0BCA3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5A48C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0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A699C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69</w:t>
            </w:r>
          </w:p>
        </w:tc>
      </w:tr>
      <w:tr w:rsidR="005017BB" w:rsidRPr="00BD25A5" w14:paraId="5C5CBAF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87FCB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0F7E25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4361256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0B1D002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L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085B85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FEA73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2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62DF1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9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15994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0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A6E2E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71</w:t>
            </w:r>
          </w:p>
        </w:tc>
      </w:tr>
      <w:tr w:rsidR="005017BB" w:rsidRPr="00BD25A5" w14:paraId="173B425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C7EB01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3371C7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4350176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44B78C4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64BCE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AF277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8988E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56A24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34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9C176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10</w:t>
            </w:r>
          </w:p>
        </w:tc>
      </w:tr>
      <w:tr w:rsidR="005017BB" w:rsidRPr="00BD25A5" w14:paraId="6F99F1D0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76D78D8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DC1E3D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414593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24F769E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D86635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9ECA1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5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BABB8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8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B808B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43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33784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18</w:t>
            </w:r>
          </w:p>
        </w:tc>
      </w:tr>
      <w:tr w:rsidR="005017BB" w:rsidRPr="00BD25A5" w14:paraId="695609A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DEB75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E2C6B5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675539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91E76EB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P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0C4E37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56709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2A4B7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9CE7D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4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763ED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19</w:t>
            </w:r>
          </w:p>
        </w:tc>
      </w:tr>
      <w:tr w:rsidR="005017BB" w:rsidRPr="00BD25A5" w14:paraId="6F5DAF83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BE6C4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84C69E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257843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687D72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CND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454CB6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0C140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29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68E95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2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CCB38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58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1024B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19</w:t>
            </w:r>
          </w:p>
        </w:tc>
      </w:tr>
      <w:tr w:rsidR="005017BB" w:rsidRPr="00BD25A5" w14:paraId="2F1BF73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231A6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5B94F0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238485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11925B1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OXA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CC7DE0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9D8D8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94A7B5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6A542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5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2C3C8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19</w:t>
            </w:r>
          </w:p>
        </w:tc>
      </w:tr>
      <w:tr w:rsidR="005017BB" w:rsidRPr="00BD25A5" w14:paraId="27A29D2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EE8CF5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466A022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7448606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101A114B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CDHGA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316350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FD0BA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B51C2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04C74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66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5DA57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19</w:t>
            </w:r>
          </w:p>
        </w:tc>
      </w:tr>
      <w:tr w:rsidR="005017BB" w:rsidRPr="00BD25A5" w14:paraId="07F3952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74AF5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B77C7A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8504015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D33B8E6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44917D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25379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D3D3C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6FA33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67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D4C0C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19</w:t>
            </w:r>
          </w:p>
        </w:tc>
      </w:tr>
      <w:tr w:rsidR="005017BB" w:rsidRPr="00BD25A5" w14:paraId="14EC5B4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AE391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4CFD54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0601648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435128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DCY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3149EC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1D35E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A9BC8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B175C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7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FF65A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6</w:t>
            </w:r>
          </w:p>
        </w:tc>
      </w:tr>
      <w:tr w:rsidR="005017BB" w:rsidRPr="00BD25A5" w14:paraId="4809B45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76FDA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1ECB18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7124278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0625532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AT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76AFC8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66F56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E14C4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38342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82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35BFB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6</w:t>
            </w:r>
          </w:p>
        </w:tc>
      </w:tr>
      <w:tr w:rsidR="005017BB" w:rsidRPr="00BD25A5" w14:paraId="3CEA601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759338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41B3A9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708124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3A32CDC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UT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5FCDFB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20647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BB57B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21C91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8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32BA87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5AAC73E8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74B55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65E6FF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936696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FF99BD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E4DI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5DC436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13688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9E5BF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3AC07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9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F55AE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1F81629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E7630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BCEAB8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576561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298404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FB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5E6A78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B5C7A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BA055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6B13F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04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E9201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5A87583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1AFBF8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4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E527562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154490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C6DE8F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F8E7C8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4C477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5EAD2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263E0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08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25C87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03E65BC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50F70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E226DD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9668564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9DD7D5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BHD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11E6C7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32EBD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8F5BC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C0704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1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A03A3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1E6070A8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75C78B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8F51D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4785675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24313F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261145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5616E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B8CEA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DD5C8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1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344C5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21AE29D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4CE9D7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57BE68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5873285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D478C1A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IM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CD6B11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548B9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7ABC7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9C56E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2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BEC59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49E559B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188C32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6B2732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5645634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6F942F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R3C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389D6D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04C8C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977B1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5A2AC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27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27CCB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12C92C0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EAF245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011B7D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528337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2C62FE2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TX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827D23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B824A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63F07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0DDDF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3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098F3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9</w:t>
            </w:r>
          </w:p>
        </w:tc>
      </w:tr>
      <w:tr w:rsidR="005017BB" w:rsidRPr="00BD25A5" w14:paraId="2B863FA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AB78C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F44B7B8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3013671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A48D06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CDC1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6EFE7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25045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24EAD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51A3B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57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01FE5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48</w:t>
            </w:r>
          </w:p>
        </w:tc>
      </w:tr>
      <w:tr w:rsidR="005017BB" w:rsidRPr="00BD25A5" w14:paraId="6853360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455F9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870B682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6678970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1716A23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59338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199F7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06D27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9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C541A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64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755BE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48</w:t>
            </w:r>
          </w:p>
        </w:tc>
      </w:tr>
      <w:tr w:rsidR="005017BB" w:rsidRPr="00BD25A5" w14:paraId="6C596596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B4DBD6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06918F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622003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AEF0302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NX2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E5350A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4AB45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F66AE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707B0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68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2BDA1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48</w:t>
            </w:r>
          </w:p>
        </w:tc>
      </w:tr>
      <w:tr w:rsidR="005017BB" w:rsidRPr="00BD25A5" w14:paraId="2BCD797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C9B1A2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5477BA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3855924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2605B16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CNK1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593408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1F0CD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3DD00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638B7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7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EA410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49</w:t>
            </w:r>
          </w:p>
        </w:tc>
      </w:tr>
      <w:tr w:rsidR="005017BB" w:rsidRPr="00BD25A5" w14:paraId="368372C6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4BAA96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802552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694819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C886BA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HRS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896433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9CE67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41AB6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59A8A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.7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A6AE8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49</w:t>
            </w:r>
          </w:p>
        </w:tc>
      </w:tr>
      <w:tr w:rsidR="005017BB" w:rsidRPr="00BD25A5" w14:paraId="00FD264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BD6F31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037A48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7296482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1B072B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CND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92E9B5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0B55C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E61A4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8A894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07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C15C4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62</w:t>
            </w:r>
          </w:p>
        </w:tc>
      </w:tr>
      <w:tr w:rsidR="005017BB" w:rsidRPr="00BD25A5" w14:paraId="6731F0C6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AB2EEA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D7B3E1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0961326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C0AA6A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MP1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A83B2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F15D2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8F2D7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CFB34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0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1C7E9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62</w:t>
            </w:r>
          </w:p>
        </w:tc>
      </w:tr>
      <w:tr w:rsidR="005017BB" w:rsidRPr="00BD25A5" w14:paraId="3D0BDD1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EECE6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171CDB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397316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5ECCB95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F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84ADA2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A0383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99E10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5AF98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14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24638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62</w:t>
            </w:r>
          </w:p>
        </w:tc>
      </w:tr>
      <w:tr w:rsidR="005017BB" w:rsidRPr="00BD25A5" w14:paraId="5EF5615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B2D45B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2D79A0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3054162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43DBD24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CYOX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8DCE7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35A00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48809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78D64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17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C0291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62</w:t>
            </w:r>
          </w:p>
        </w:tc>
      </w:tr>
      <w:tr w:rsidR="005017BB" w:rsidRPr="00BD25A5" w14:paraId="56C59FC7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A569A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2D40ED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4622176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C49B3F4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C23I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8988C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51452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5D6197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9AFA0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33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7814D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67</w:t>
            </w:r>
          </w:p>
        </w:tc>
      </w:tr>
      <w:tr w:rsidR="005017BB" w:rsidRPr="00BD25A5" w14:paraId="04E703A9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8F7D4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9C6849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920171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FD915FB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OCK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2D0D8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6D01F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F0EEE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09875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36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998DF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67</w:t>
            </w:r>
          </w:p>
        </w:tc>
      </w:tr>
      <w:tr w:rsidR="005017BB" w:rsidRPr="00BD25A5" w14:paraId="5B747DA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842B3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27A6EA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073499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DF4448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TCH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EF4CD0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6B2A7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47E5C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47BE8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3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64AE0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67</w:t>
            </w:r>
          </w:p>
        </w:tc>
      </w:tr>
      <w:tr w:rsidR="005017BB" w:rsidRPr="00BD25A5" w14:paraId="065FA99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F067F3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74A1B6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561501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109CC0E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FE6112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2DA7E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8EA6A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9D145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6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21164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75</w:t>
            </w:r>
          </w:p>
        </w:tc>
      </w:tr>
      <w:tr w:rsidR="005017BB" w:rsidRPr="00BD25A5" w14:paraId="10790A3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EFA920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DC0CD8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4076774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89A0D69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RBD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9014CA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E6CF3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A8CA1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8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5EF03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66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3319F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75</w:t>
            </w:r>
          </w:p>
        </w:tc>
      </w:tr>
      <w:tr w:rsidR="005017BB" w:rsidRPr="00BD25A5" w14:paraId="0CBD5433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E893A12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1857B7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071522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38DE3D2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NX3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0DDC2F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8E1D0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FB98E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27066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67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2D87B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75</w:t>
            </w:r>
          </w:p>
        </w:tc>
      </w:tr>
      <w:tr w:rsidR="005017BB" w:rsidRPr="00BD25A5" w14:paraId="30339B2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53E9A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370C7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743486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16E74EC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UNDC2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C5549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74B4F8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3758C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5640A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7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FB4FD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77</w:t>
            </w:r>
          </w:p>
        </w:tc>
      </w:tr>
      <w:tr w:rsidR="005017BB" w:rsidRPr="00BD25A5" w14:paraId="6172C209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D477D8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0066E4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183662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1C1D808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489B23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87368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44DD7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F1366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93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C1309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82</w:t>
            </w:r>
          </w:p>
        </w:tc>
      </w:tr>
      <w:tr w:rsidR="005017BB" w:rsidRPr="00BD25A5" w14:paraId="4D3011B8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A8ACCB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9DCE64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1643123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A7AB1B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PM1H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000B2B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D4EC4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79127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C5712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3.9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93124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82</w:t>
            </w:r>
          </w:p>
        </w:tc>
      </w:tr>
      <w:tr w:rsidR="005017BB" w:rsidRPr="00BD25A5" w14:paraId="5170385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8248BF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D1A97E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646309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042B849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AS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A49EE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8713B0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F2EC2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5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59DE2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0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AC0CB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82</w:t>
            </w:r>
          </w:p>
        </w:tc>
      </w:tr>
      <w:tr w:rsidR="005017BB" w:rsidRPr="00BD25A5" w14:paraId="3B78DE8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92F6C5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B5BA7D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5276500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643787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DRM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5723DE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BCE53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B227D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8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AFAAD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27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3AC3D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96</w:t>
            </w:r>
          </w:p>
        </w:tc>
      </w:tr>
      <w:tr w:rsidR="005017BB" w:rsidRPr="00BD25A5" w14:paraId="44B1E709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FEF5B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E25E25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3272701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E693AE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L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604E60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F9E3B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A2251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75F15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32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B89ED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96</w:t>
            </w:r>
          </w:p>
        </w:tc>
      </w:tr>
      <w:tr w:rsidR="005017BB" w:rsidRPr="00BD25A5" w14:paraId="43F2968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7F90AB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81C6B5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4083397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54EBB4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BCK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8726D8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8DFACE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F8045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CC285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4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334998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03</w:t>
            </w:r>
          </w:p>
        </w:tc>
      </w:tr>
      <w:tr w:rsidR="005017BB" w:rsidRPr="00BD25A5" w14:paraId="70D49B5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C86763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D71F16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3319285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746B29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E3E313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F29CB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6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73DA7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29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9034C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8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46CA8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14</w:t>
            </w:r>
          </w:p>
        </w:tc>
      </w:tr>
      <w:tr w:rsidR="005017BB" w:rsidRPr="00BD25A5" w14:paraId="3E96EC0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7596EC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CFC461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7773349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519290E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CAY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148FC5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0571E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F015D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81DDC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84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25CF8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14</w:t>
            </w:r>
          </w:p>
        </w:tc>
      </w:tr>
      <w:tr w:rsidR="005017BB" w:rsidRPr="00BD25A5" w14:paraId="1685C911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EE9595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914B95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7937102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B181A6C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LDH9A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6BA81D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130DE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0A6FF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75AD4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86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86054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14</w:t>
            </w:r>
          </w:p>
        </w:tc>
      </w:tr>
      <w:tr w:rsidR="005017BB" w:rsidRPr="00BD25A5" w14:paraId="214B0A9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57F5B3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1DAC56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2876160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0D44015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TH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9AB57E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57C61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57D27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315B0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4.9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7EA9F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16</w:t>
            </w:r>
          </w:p>
        </w:tc>
      </w:tr>
      <w:tr w:rsidR="005017BB" w:rsidRPr="00BD25A5" w14:paraId="48CCDED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E26D5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7889F2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2216738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F4F90FC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A79F54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C2931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90751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EA1BD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.3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3A474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33</w:t>
            </w:r>
          </w:p>
        </w:tc>
      </w:tr>
      <w:tr w:rsidR="005017BB" w:rsidRPr="00BD25A5" w14:paraId="7AB1ECA6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768D772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2C20207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3419897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6789D888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XN7L1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E44C3C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F188CF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BE5362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0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35C30A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.66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2C2EAA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47</w:t>
            </w:r>
          </w:p>
        </w:tc>
      </w:tr>
      <w:tr w:rsidR="005017BB" w:rsidRPr="00BD25A5" w14:paraId="3C660E2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16D09B8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BEB9A9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3124263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7896085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6orf57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ECBC78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AB1731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499CB7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B1E98D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5.8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FD9AA4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51</w:t>
            </w:r>
          </w:p>
        </w:tc>
      </w:tr>
      <w:tr w:rsidR="005017BB" w:rsidRPr="00BD25A5" w14:paraId="008B949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323AD0E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56C1D3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1450204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6FAA43F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ALNTL4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71FD306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93757C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B30591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0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8D5DC3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02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F6DC0D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51</w:t>
            </w:r>
          </w:p>
        </w:tc>
      </w:tr>
      <w:tr w:rsidR="005017BB" w:rsidRPr="00BD25A5" w14:paraId="6C0401D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05CFCC82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FE5496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7550982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6A3EDAC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XBP2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085B4C3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1877BE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5A9F17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3A0345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0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404177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51</w:t>
            </w:r>
          </w:p>
        </w:tc>
      </w:tr>
      <w:tr w:rsidR="005017BB" w:rsidRPr="00BD25A5" w14:paraId="7E875B52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70C8AE3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DD0448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4291622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19E1D31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LIN2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076B463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970617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757539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C2EA76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08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4D8718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51</w:t>
            </w:r>
          </w:p>
        </w:tc>
      </w:tr>
      <w:tr w:rsidR="005017BB" w:rsidRPr="00BD25A5" w14:paraId="37EED61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29C7437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C74DF0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2601118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0A9E3BB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AS7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73647E5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150B52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042DE0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5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04BACC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1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230DF2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51</w:t>
            </w:r>
          </w:p>
        </w:tc>
      </w:tr>
      <w:tr w:rsidR="005017BB" w:rsidRPr="00BD25A5" w14:paraId="01AE68C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6097AC7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5BFF3A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2518360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1FF202EA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LC36A4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26690E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3D24CE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5DD295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7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087A5E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23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EF46AB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5017BB" w:rsidRPr="00BD25A5" w14:paraId="6B3CB95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1AF6C85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870FCA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0303850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7199D9A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LC25A3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640AC7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A2563B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76F417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22E5D5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51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7BFFC3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66</w:t>
            </w:r>
          </w:p>
        </w:tc>
      </w:tr>
      <w:tr w:rsidR="005017BB" w:rsidRPr="00BD25A5" w14:paraId="713E8322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139FA1F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E1451C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9667226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1C91EDC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LF5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55AA9E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234E3E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216E3D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33066C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.8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2E4DEA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81</w:t>
            </w:r>
          </w:p>
        </w:tc>
      </w:tr>
      <w:tr w:rsidR="005017BB" w:rsidRPr="00BD25A5" w14:paraId="3205EDA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0639A0B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BD785F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4205332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463A32E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DAMTS8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41BEFB1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6B480C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5BCDB5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0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938317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.4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BCD677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98</w:t>
            </w:r>
          </w:p>
        </w:tc>
      </w:tr>
      <w:tr w:rsidR="005017BB" w:rsidRPr="00BD25A5" w14:paraId="32B29DF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287C1CA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83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C650B5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0663055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0B70D111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T5E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02111F1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5E28BB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F1808C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7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815F52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.42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D6B268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98</w:t>
            </w:r>
          </w:p>
        </w:tc>
      </w:tr>
      <w:tr w:rsidR="005017BB" w:rsidRPr="00BD25A5" w14:paraId="0BCBBC21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096366D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56D634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2210286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10878453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NTD2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9EC279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3B7919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45A11F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E7134E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.51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80891B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98</w:t>
            </w:r>
          </w:p>
        </w:tc>
      </w:tr>
      <w:tr w:rsidR="005017BB" w:rsidRPr="00BD25A5" w14:paraId="3511CE21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21FD07D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323AD3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1408342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0AB9AB9F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MEM14A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0FF9978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537F42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E9F258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A6F463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.52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9E4AEC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98</w:t>
            </w:r>
          </w:p>
        </w:tc>
      </w:tr>
      <w:tr w:rsidR="005017BB" w:rsidRPr="00BD25A5" w14:paraId="32D5AC58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071D868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2BFC2C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1788234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619F902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4168FAE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36F7E7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753545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2D6DDB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.59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804FFC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398</w:t>
            </w:r>
          </w:p>
        </w:tc>
      </w:tr>
      <w:tr w:rsidR="005017BB" w:rsidRPr="00BD25A5" w14:paraId="394DC7B0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4A417C2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D44588E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4735123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52061381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YL2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4E27267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EFC4F1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07322B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6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C07758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16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534E54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2646D50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77F2896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2E8ECFF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1332236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37CC5D58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CG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625B80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012EF0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169396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CCD394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32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81A5BF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31C0A07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0667D76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8BF13B5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1154849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3563F4A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CRNA00188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6AE563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92EF6E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2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9C354E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9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59D49A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33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E208CA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7320D659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45D98944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573D5D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7862977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07DF4E4F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GFR1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1CCBDED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430325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9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808572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2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30520D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33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6C949C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3138637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4DCBF9D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253D4B8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0870360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3B88703C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7C468BF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975026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8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8E9608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2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C28658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37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4CC6B2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0E3A2468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5B4D401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DA1C851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0143067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028EAA37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AX1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624AAD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7BAD00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4CC5A5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7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EB195D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6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DCF213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1FC2B046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67937322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EB4D8E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0939667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1AF147C5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SR1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55B191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2DEA75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3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2C613C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1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3F1F0C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73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3AF865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08119537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0AF12508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0264ED7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0003138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38AB6B04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TP20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3355B4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0FBC96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4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66A2BA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10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219076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75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53D9F3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5EA7D78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2596141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98E215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5745100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2CA18555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RSK2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4B84E45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438F556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9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828B743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5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D0B691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8.81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9CAA85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16</w:t>
            </w:r>
          </w:p>
        </w:tc>
      </w:tr>
      <w:tr w:rsidR="005017BB" w:rsidRPr="00BD25A5" w14:paraId="08780CE2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68056243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19791F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4657588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1EC75A3E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PRC5C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60DDC82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7535808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364EDA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1FE8CE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.01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D6FE384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21</w:t>
            </w:r>
          </w:p>
        </w:tc>
      </w:tr>
      <w:tr w:rsidR="005017BB" w:rsidRPr="00BD25A5" w14:paraId="22918208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0092E9FC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F271EA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02787917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3ACF7F54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4554814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5EFAB0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67FF9A9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9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699C05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.40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375357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35</w:t>
            </w:r>
          </w:p>
        </w:tc>
      </w:tr>
      <w:tr w:rsidR="005017BB" w:rsidRPr="00BD25A5" w14:paraId="4885755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4336384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21A1806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5644742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0E1846F2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EX10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4665E3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6388B6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24946E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031432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.58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CEA6DD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39</w:t>
            </w:r>
          </w:p>
        </w:tc>
      </w:tr>
      <w:tr w:rsidR="005017BB" w:rsidRPr="00BD25A5" w14:paraId="306A790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42F2E8AA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7BD490BB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5331919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24C14102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IPG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4E7B2E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7C8400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9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84E52F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FD2C86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.82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45F8B2A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42</w:t>
            </w:r>
          </w:p>
        </w:tc>
      </w:tr>
      <w:tr w:rsidR="005017BB" w:rsidRPr="00BD25A5" w14:paraId="49C20786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7FB14F1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035025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4329833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1CA8D380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MEM140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13C698F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4E5F4F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7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4F2C5E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20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09DF3A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.84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699EA6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42</w:t>
            </w:r>
          </w:p>
        </w:tc>
      </w:tr>
      <w:tr w:rsidR="005017BB" w:rsidRPr="00BD25A5" w14:paraId="4DD8363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33A7698F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889708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22748740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0BAF0C98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NF311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582C80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53FD5B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CF57610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3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FBF1555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9.92E-0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0A24FB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42</w:t>
            </w:r>
          </w:p>
        </w:tc>
      </w:tr>
      <w:tr w:rsidR="005017BB" w:rsidRPr="00BD25A5" w14:paraId="36727BD9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7AA4613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F32BCF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8238366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28885A46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CAND1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11FC03A7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C24D77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C69BF3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FDAD2B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02E-0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8D38A6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50</w:t>
            </w:r>
          </w:p>
        </w:tc>
      </w:tr>
      <w:tr w:rsidR="005017BB" w:rsidRPr="00BD25A5" w14:paraId="7010AD71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bottom"/>
          </w:tcPr>
          <w:p w14:paraId="6105FE29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DF44BED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8505401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6011A58D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D1520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MEM196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00905FD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53786B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E38D39C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05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51ABE12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05E-0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DFA8D6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60</w:t>
            </w:r>
          </w:p>
        </w:tc>
      </w:tr>
      <w:tr w:rsidR="005017BB" w:rsidRPr="00BD25A5" w14:paraId="31C62224" w14:textId="77777777" w:rsidTr="009F1C01">
        <w:trPr>
          <w:trHeight w:val="320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ACB4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43230" w14:textId="77777777" w:rsidR="005017BB" w:rsidRPr="00BD25A5" w:rsidRDefault="005017BB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cg1738871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F63069" w14:textId="77777777" w:rsidR="005017BB" w:rsidRPr="00D1520C" w:rsidRDefault="005017BB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BDED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1E9BB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09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060CF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-0.013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EAFAE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1.11E-0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66ED1" w14:textId="77777777" w:rsidR="005017BB" w:rsidRPr="00BD25A5" w:rsidRDefault="005017BB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25A5">
              <w:rPr>
                <w:rFonts w:ascii="Arial" w:hAnsi="Arial" w:cs="Arial"/>
                <w:color w:val="000000"/>
                <w:sz w:val="14"/>
                <w:szCs w:val="14"/>
              </w:rPr>
              <w:t>0.0480</w:t>
            </w:r>
          </w:p>
        </w:tc>
      </w:tr>
    </w:tbl>
    <w:p w14:paraId="24FB0F64" w14:textId="77777777" w:rsidR="00371150" w:rsidRDefault="00371150"/>
    <w:sectPr w:rsidR="00371150" w:rsidSect="001053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856C0"/>
    <w:multiLevelType w:val="multilevel"/>
    <w:tmpl w:val="A208A8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56382760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y Osborne">
    <w15:presenceInfo w15:providerId="AD" w15:userId="S::amy.osborne_canterbury.ac.nz#ext#@unioxfordnexus.onmicrosoft.com::a635f57e-7bdf-43d2-bc9e-0fe575111a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BB"/>
    <w:rsid w:val="00002B51"/>
    <w:rsid w:val="00006243"/>
    <w:rsid w:val="000242FE"/>
    <w:rsid w:val="000256EF"/>
    <w:rsid w:val="00044A0A"/>
    <w:rsid w:val="0006113D"/>
    <w:rsid w:val="00087B7D"/>
    <w:rsid w:val="000A2DBF"/>
    <w:rsid w:val="000A72EC"/>
    <w:rsid w:val="000A75BC"/>
    <w:rsid w:val="000D5FAC"/>
    <w:rsid w:val="000E0DBE"/>
    <w:rsid w:val="000F1EE7"/>
    <w:rsid w:val="001053F2"/>
    <w:rsid w:val="0010637F"/>
    <w:rsid w:val="00110932"/>
    <w:rsid w:val="0011177D"/>
    <w:rsid w:val="00116D14"/>
    <w:rsid w:val="00117737"/>
    <w:rsid w:val="00117C0B"/>
    <w:rsid w:val="001252A9"/>
    <w:rsid w:val="0014243B"/>
    <w:rsid w:val="00150573"/>
    <w:rsid w:val="001508FF"/>
    <w:rsid w:val="0015673E"/>
    <w:rsid w:val="00156B08"/>
    <w:rsid w:val="001626BA"/>
    <w:rsid w:val="001A239B"/>
    <w:rsid w:val="001A35EC"/>
    <w:rsid w:val="001C3B4A"/>
    <w:rsid w:val="00204FF7"/>
    <w:rsid w:val="002230AC"/>
    <w:rsid w:val="002308F4"/>
    <w:rsid w:val="00237F90"/>
    <w:rsid w:val="00265141"/>
    <w:rsid w:val="00267346"/>
    <w:rsid w:val="00281450"/>
    <w:rsid w:val="00290873"/>
    <w:rsid w:val="002967B9"/>
    <w:rsid w:val="002A2198"/>
    <w:rsid w:val="002C21BB"/>
    <w:rsid w:val="002C2BD0"/>
    <w:rsid w:val="002E2AC3"/>
    <w:rsid w:val="002E4223"/>
    <w:rsid w:val="002E6D30"/>
    <w:rsid w:val="002F6B77"/>
    <w:rsid w:val="00304A4E"/>
    <w:rsid w:val="0031366E"/>
    <w:rsid w:val="00336204"/>
    <w:rsid w:val="00340B11"/>
    <w:rsid w:val="0034496A"/>
    <w:rsid w:val="0035101F"/>
    <w:rsid w:val="00366681"/>
    <w:rsid w:val="00371150"/>
    <w:rsid w:val="0039074E"/>
    <w:rsid w:val="0039421F"/>
    <w:rsid w:val="003A5705"/>
    <w:rsid w:val="003B0555"/>
    <w:rsid w:val="003B59AB"/>
    <w:rsid w:val="003B6F77"/>
    <w:rsid w:val="003C015E"/>
    <w:rsid w:val="003C13EC"/>
    <w:rsid w:val="003C31B6"/>
    <w:rsid w:val="003E6FF1"/>
    <w:rsid w:val="003F1B8D"/>
    <w:rsid w:val="00401E07"/>
    <w:rsid w:val="00405626"/>
    <w:rsid w:val="00405C84"/>
    <w:rsid w:val="00423301"/>
    <w:rsid w:val="00437B03"/>
    <w:rsid w:val="00445285"/>
    <w:rsid w:val="004641F6"/>
    <w:rsid w:val="00472622"/>
    <w:rsid w:val="00496E9D"/>
    <w:rsid w:val="004A0C18"/>
    <w:rsid w:val="004A76F8"/>
    <w:rsid w:val="004B64EE"/>
    <w:rsid w:val="004C0C99"/>
    <w:rsid w:val="004C5315"/>
    <w:rsid w:val="005017BB"/>
    <w:rsid w:val="005162F6"/>
    <w:rsid w:val="00522E3F"/>
    <w:rsid w:val="00531C8C"/>
    <w:rsid w:val="005745F3"/>
    <w:rsid w:val="00577CF1"/>
    <w:rsid w:val="00577D39"/>
    <w:rsid w:val="00591FB2"/>
    <w:rsid w:val="005A7312"/>
    <w:rsid w:val="005B147A"/>
    <w:rsid w:val="005D63FD"/>
    <w:rsid w:val="006077FB"/>
    <w:rsid w:val="006220AB"/>
    <w:rsid w:val="00624EC2"/>
    <w:rsid w:val="00636D77"/>
    <w:rsid w:val="00637AAF"/>
    <w:rsid w:val="00653204"/>
    <w:rsid w:val="00655B2D"/>
    <w:rsid w:val="00655E55"/>
    <w:rsid w:val="006A27C4"/>
    <w:rsid w:val="006A3294"/>
    <w:rsid w:val="006A47CE"/>
    <w:rsid w:val="006A712E"/>
    <w:rsid w:val="006B6EB0"/>
    <w:rsid w:val="006C0B0C"/>
    <w:rsid w:val="006D594D"/>
    <w:rsid w:val="006D70E9"/>
    <w:rsid w:val="00707735"/>
    <w:rsid w:val="00723F14"/>
    <w:rsid w:val="0072448B"/>
    <w:rsid w:val="00731CD4"/>
    <w:rsid w:val="00746336"/>
    <w:rsid w:val="00777193"/>
    <w:rsid w:val="007A5861"/>
    <w:rsid w:val="007C15FF"/>
    <w:rsid w:val="00811EF9"/>
    <w:rsid w:val="00812BAC"/>
    <w:rsid w:val="008247EC"/>
    <w:rsid w:val="00825BE2"/>
    <w:rsid w:val="00830E48"/>
    <w:rsid w:val="008723C2"/>
    <w:rsid w:val="008846DC"/>
    <w:rsid w:val="008B417E"/>
    <w:rsid w:val="008D1862"/>
    <w:rsid w:val="008E524F"/>
    <w:rsid w:val="008F02E4"/>
    <w:rsid w:val="0090641E"/>
    <w:rsid w:val="00941E10"/>
    <w:rsid w:val="00945869"/>
    <w:rsid w:val="00952123"/>
    <w:rsid w:val="00956D08"/>
    <w:rsid w:val="009A0683"/>
    <w:rsid w:val="009F39A2"/>
    <w:rsid w:val="00A04871"/>
    <w:rsid w:val="00A1348D"/>
    <w:rsid w:val="00A1489B"/>
    <w:rsid w:val="00A20864"/>
    <w:rsid w:val="00A3405D"/>
    <w:rsid w:val="00A5056C"/>
    <w:rsid w:val="00A646D9"/>
    <w:rsid w:val="00A65652"/>
    <w:rsid w:val="00A820F8"/>
    <w:rsid w:val="00A85DBF"/>
    <w:rsid w:val="00A86847"/>
    <w:rsid w:val="00A86A4F"/>
    <w:rsid w:val="00A96C24"/>
    <w:rsid w:val="00A97D56"/>
    <w:rsid w:val="00AA1F14"/>
    <w:rsid w:val="00AC621D"/>
    <w:rsid w:val="00AE253C"/>
    <w:rsid w:val="00AE3881"/>
    <w:rsid w:val="00AF1680"/>
    <w:rsid w:val="00AF19FB"/>
    <w:rsid w:val="00B40E24"/>
    <w:rsid w:val="00B47F71"/>
    <w:rsid w:val="00B53B8B"/>
    <w:rsid w:val="00B546BC"/>
    <w:rsid w:val="00B62518"/>
    <w:rsid w:val="00B766A5"/>
    <w:rsid w:val="00B76BCA"/>
    <w:rsid w:val="00B81E50"/>
    <w:rsid w:val="00BA48EE"/>
    <w:rsid w:val="00BE5287"/>
    <w:rsid w:val="00BF13E1"/>
    <w:rsid w:val="00C24B21"/>
    <w:rsid w:val="00C72814"/>
    <w:rsid w:val="00C80233"/>
    <w:rsid w:val="00C9370D"/>
    <w:rsid w:val="00C95DA2"/>
    <w:rsid w:val="00CA5E8B"/>
    <w:rsid w:val="00CC07DF"/>
    <w:rsid w:val="00CC6288"/>
    <w:rsid w:val="00CD056D"/>
    <w:rsid w:val="00CF5E67"/>
    <w:rsid w:val="00D045A1"/>
    <w:rsid w:val="00D32CC8"/>
    <w:rsid w:val="00D60C0B"/>
    <w:rsid w:val="00DC440C"/>
    <w:rsid w:val="00DF0250"/>
    <w:rsid w:val="00E02F7D"/>
    <w:rsid w:val="00E05A01"/>
    <w:rsid w:val="00E0622C"/>
    <w:rsid w:val="00E07760"/>
    <w:rsid w:val="00E11BC4"/>
    <w:rsid w:val="00E12110"/>
    <w:rsid w:val="00E17C88"/>
    <w:rsid w:val="00E250D0"/>
    <w:rsid w:val="00E261F9"/>
    <w:rsid w:val="00E34038"/>
    <w:rsid w:val="00E35627"/>
    <w:rsid w:val="00E40BB8"/>
    <w:rsid w:val="00E42929"/>
    <w:rsid w:val="00E6647E"/>
    <w:rsid w:val="00E67046"/>
    <w:rsid w:val="00E779DC"/>
    <w:rsid w:val="00EA35D2"/>
    <w:rsid w:val="00EB1DD1"/>
    <w:rsid w:val="00EB6243"/>
    <w:rsid w:val="00ED47BE"/>
    <w:rsid w:val="00EE637F"/>
    <w:rsid w:val="00EE6673"/>
    <w:rsid w:val="00F11262"/>
    <w:rsid w:val="00F14070"/>
    <w:rsid w:val="00F20AA5"/>
    <w:rsid w:val="00F26A86"/>
    <w:rsid w:val="00F32FE9"/>
    <w:rsid w:val="00F3439D"/>
    <w:rsid w:val="00F422D3"/>
    <w:rsid w:val="00F46338"/>
    <w:rsid w:val="00F56C91"/>
    <w:rsid w:val="00F573F1"/>
    <w:rsid w:val="00F62B5C"/>
    <w:rsid w:val="00F71FDE"/>
    <w:rsid w:val="00F728B4"/>
    <w:rsid w:val="00F742C4"/>
    <w:rsid w:val="00F833E7"/>
    <w:rsid w:val="00F852D3"/>
    <w:rsid w:val="00F959EA"/>
    <w:rsid w:val="00FA1D0E"/>
    <w:rsid w:val="00FA44A6"/>
    <w:rsid w:val="00FA75DD"/>
    <w:rsid w:val="00FB69DD"/>
    <w:rsid w:val="00FB7C5D"/>
    <w:rsid w:val="00FF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4C7F2"/>
  <w15:chartTrackingRefBased/>
  <w15:docId w15:val="{054C943F-3504-1E4F-B299-060599B7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7B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1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17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7B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7B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5017BB"/>
  </w:style>
  <w:style w:type="character" w:styleId="Hyperlink">
    <w:name w:val="Hyperlink"/>
    <w:basedOn w:val="DefaultParagraphFont"/>
    <w:uiPriority w:val="99"/>
    <w:unhideWhenUsed/>
    <w:rsid w:val="005017B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17B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17BB"/>
    <w:rPr>
      <w:rFonts w:ascii="Calibri" w:eastAsia="Times New Roman" w:hAnsi="Calibri" w:cs="Calibri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17B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17BB"/>
    <w:rPr>
      <w:rFonts w:ascii="Calibri" w:eastAsia="Times New Roman" w:hAnsi="Calibri" w:cs="Calibri"/>
      <w:kern w:val="0"/>
      <w:lang w:val="en-US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017B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5017B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17BB"/>
  </w:style>
  <w:style w:type="character" w:customStyle="1" w:styleId="normaltextrun">
    <w:name w:val="normaltextrun"/>
    <w:basedOn w:val="DefaultParagraphFont"/>
    <w:rsid w:val="005017BB"/>
  </w:style>
  <w:style w:type="paragraph" w:customStyle="1" w:styleId="paragraph">
    <w:name w:val="paragraph"/>
    <w:basedOn w:val="Normal"/>
    <w:rsid w:val="005017B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017BB"/>
  </w:style>
  <w:style w:type="character" w:styleId="FollowedHyperlink">
    <w:name w:val="FollowedHyperlink"/>
    <w:basedOn w:val="DefaultParagraphFont"/>
    <w:uiPriority w:val="99"/>
    <w:semiHidden/>
    <w:unhideWhenUsed/>
    <w:rsid w:val="005017B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017BB"/>
    <w:rPr>
      <w:kern w:val="0"/>
      <w:lang w:val="en-AU"/>
      <w14:ligatures w14:val="none"/>
    </w:rPr>
  </w:style>
  <w:style w:type="table" w:styleId="TableGrid">
    <w:name w:val="Table Grid"/>
    <w:basedOn w:val="TableNormal"/>
    <w:uiPriority w:val="39"/>
    <w:rsid w:val="005017B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5017BB"/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5017B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AU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5017B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017B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7B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AU"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5017B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017B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sborne</dc:creator>
  <cp:keywords/>
  <dc:description/>
  <cp:lastModifiedBy>Amy Osborne</cp:lastModifiedBy>
  <cp:revision>1</cp:revision>
  <dcterms:created xsi:type="dcterms:W3CDTF">2023-12-04T20:32:00Z</dcterms:created>
  <dcterms:modified xsi:type="dcterms:W3CDTF">2023-12-04T20:32:00Z</dcterms:modified>
</cp:coreProperties>
</file>